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eastAsia="zh-CN"/>
        </w:rPr>
      </w:pPr>
      <w:r>
        <w:rPr>
          <w:rFonts w:eastAsia="宋体" w:cs="Times New Roman" w:ascii="Times New Roman" w:hAnsi="Times New Roman"/>
          <w:lang w:eastAsia="zh-CN"/>
        </w:rPr>
        <w:drawing>
          <wp:inline distT="0" distB="0" distL="0" distR="0">
            <wp:extent cx="4486275" cy="3267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1. Funnel plot for the relationship between DM and esophagus cancer in women compared with men (P value for Egger: 0.452; P value for Begg: 0.755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486275" cy="32670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2. Funnel plot for the relationship between DM and gastric cancer in women compared with men (P value for Egger: 0.664; P value for Begg: 0.415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9858375" cy="71628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58375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3. Funnel plot for the relationship between DM and colorectal cancer in women compared with men (</w:t>
      </w:r>
      <w:bookmarkStart w:id="0" w:name="OLE_LINK1"/>
      <w:r>
        <w:rPr>
          <w:rFonts w:cs="Times New Roman" w:ascii="Times New Roman" w:hAnsi="Times New Roman"/>
          <w:lang w:val="en-US" w:eastAsia="zh-CN"/>
        </w:rPr>
        <w:t>P value for Egger: 0.609; P value for Begg: 0.367</w:t>
      </w:r>
      <w:bookmarkEnd w:id="0"/>
      <w:r>
        <w:rPr>
          <w:rFonts w:cs="Times New Roman" w:ascii="Times New Roman" w:hAnsi="Times New Roman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486275" cy="32670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4. Funnel plot for the relationship between DM and colon cancer in women compared with men (</w:t>
      </w:r>
      <w:bookmarkStart w:id="1" w:name="OLE_LINK2"/>
      <w:r>
        <w:rPr>
          <w:rFonts w:cs="Times New Roman" w:ascii="Times New Roman" w:hAnsi="Times New Roman"/>
          <w:lang w:val="en-US" w:eastAsia="zh-CN"/>
        </w:rPr>
        <w:t>P value for Egger: 0.982; P value for Begg: 0.767</w:t>
      </w:r>
      <w:bookmarkEnd w:id="1"/>
      <w:r>
        <w:rPr>
          <w:rFonts w:cs="Times New Roman" w:ascii="Times New Roman" w:hAnsi="Times New Roman"/>
          <w:lang w:val="en-US" w:eastAsia="zh-CN"/>
        </w:rPr>
        <w:t>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486275" cy="326707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5. Funnel plot for the relationship between DM and rectal cancer in women compared with men (P value for Egger: 0.285; P value for Begg: 0.161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486275" cy="326707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6. Funnel plot for the relationship between DM and hepatocellular carcinoma in women compared with men (P value for Egger: 0.299; P value for Begg: 0.463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4486275" cy="3267075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S7. Funnel plot for the relationship between DM and pancreatic cancer in women compared with men (P value for Egger: 0.363; P value for Begg: 0.941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5:5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